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585F" w:rsidRPr="00ED343E" w:rsidRDefault="00A3585F" w:rsidP="003F7612">
      <w:pPr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r w:rsidRPr="00ED343E">
        <w:rPr>
          <w:rFonts w:ascii="Times New Roman" w:hAnsi="Times New Roman" w:cs="Times New Roman"/>
          <w:b/>
          <w:bCs/>
          <w:i/>
          <w:iCs/>
          <w:sz w:val="32"/>
          <w:szCs w:val="32"/>
        </w:rPr>
        <w:t>Supplementary material</w:t>
      </w:r>
    </w:p>
    <w:p w:rsidR="001729FE" w:rsidRPr="00ED343E" w:rsidRDefault="001513C8" w:rsidP="001729F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D343E">
        <w:rPr>
          <w:rFonts w:ascii="Times New Roman" w:eastAsiaTheme="minorHAnsi" w:hAnsi="Times New Roman" w:cs="Times New Roman"/>
          <w:b/>
          <w:sz w:val="24"/>
          <w:szCs w:val="24"/>
        </w:rPr>
        <w:t>Supplementary</w:t>
      </w:r>
      <w:r w:rsidRPr="00ED343E">
        <w:rPr>
          <w:rFonts w:ascii="Times New Roman" w:hAnsi="Times New Roman" w:cs="Times New Roman"/>
          <w:b/>
          <w:bCs/>
          <w:sz w:val="24"/>
          <w:szCs w:val="24"/>
        </w:rPr>
        <w:t xml:space="preserve"> Table 1. </w:t>
      </w:r>
      <w:r w:rsidR="001729FE" w:rsidRPr="00ED343E">
        <w:rPr>
          <w:rFonts w:ascii="Times New Roman" w:hAnsi="Times New Roman" w:cs="Times New Roman"/>
          <w:b/>
          <w:bCs/>
          <w:sz w:val="24"/>
          <w:szCs w:val="24"/>
        </w:rPr>
        <w:t>Myocardial strain in HCM patients with and without LGE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43"/>
        <w:gridCol w:w="2611"/>
        <w:gridCol w:w="3051"/>
        <w:gridCol w:w="1881"/>
      </w:tblGrid>
      <w:tr w:rsidR="00C30F4E" w:rsidRPr="00ED343E" w:rsidTr="00710C28">
        <w:tc>
          <w:tcPr>
            <w:tcW w:w="938" w:type="pct"/>
            <w:tcBorders>
              <w:bottom w:val="nil"/>
            </w:tcBorders>
          </w:tcPr>
          <w:p w:rsidR="00C30F4E" w:rsidRPr="00ED343E" w:rsidRDefault="00C30F4E" w:rsidP="003F6D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6" w:type="pct"/>
            <w:tcBorders>
              <w:bottom w:val="nil"/>
            </w:tcBorders>
          </w:tcPr>
          <w:p w:rsidR="00C30F4E" w:rsidRPr="00ED343E" w:rsidRDefault="00C30F4E" w:rsidP="003F6D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34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CM </w:t>
            </w:r>
            <w:r w:rsidRPr="00ED343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with</w:t>
            </w:r>
            <w:r w:rsidRPr="00ED34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LGE (78)</w:t>
            </w:r>
          </w:p>
        </w:tc>
        <w:tc>
          <w:tcPr>
            <w:tcW w:w="1643" w:type="pct"/>
            <w:tcBorders>
              <w:bottom w:val="nil"/>
            </w:tcBorders>
          </w:tcPr>
          <w:p w:rsidR="00C30F4E" w:rsidRPr="00ED343E" w:rsidRDefault="00C30F4E" w:rsidP="003F6D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34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CM without LGE (15)</w:t>
            </w:r>
          </w:p>
        </w:tc>
        <w:tc>
          <w:tcPr>
            <w:tcW w:w="1013" w:type="pct"/>
            <w:tcBorders>
              <w:bottom w:val="nil"/>
            </w:tcBorders>
          </w:tcPr>
          <w:p w:rsidR="00C30F4E" w:rsidRPr="00ED343E" w:rsidRDefault="00C30F4E" w:rsidP="003F6D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343E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P</w:t>
            </w:r>
            <w:r w:rsidRPr="00ED34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C30F4E" w:rsidRPr="00ED343E" w:rsidTr="00710C28">
        <w:tc>
          <w:tcPr>
            <w:tcW w:w="938" w:type="pct"/>
            <w:tcBorders>
              <w:top w:val="single" w:sz="4" w:space="0" w:color="auto"/>
            </w:tcBorders>
          </w:tcPr>
          <w:p w:rsidR="00C30F4E" w:rsidRPr="00ED343E" w:rsidRDefault="00C30F4E" w:rsidP="003F6D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343E">
              <w:rPr>
                <w:rFonts w:ascii="Times New Roman" w:hAnsi="Times New Roman" w:cs="Times New Roman"/>
                <w:sz w:val="24"/>
                <w:szCs w:val="24"/>
              </w:rPr>
              <w:t>GRS (%)</w:t>
            </w:r>
          </w:p>
        </w:tc>
        <w:tc>
          <w:tcPr>
            <w:tcW w:w="1406" w:type="pct"/>
            <w:tcBorders>
              <w:top w:val="single" w:sz="4" w:space="0" w:color="auto"/>
            </w:tcBorders>
          </w:tcPr>
          <w:p w:rsidR="00C30F4E" w:rsidRPr="00ED343E" w:rsidRDefault="00153074" w:rsidP="003F6D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43E">
              <w:rPr>
                <w:rFonts w:ascii="Times New Roman" w:hAnsi="Times New Roman" w:cs="Times New Roman"/>
                <w:sz w:val="24"/>
                <w:szCs w:val="24"/>
              </w:rPr>
              <w:t>21.28 (16.86, 34.08)</w:t>
            </w:r>
          </w:p>
        </w:tc>
        <w:tc>
          <w:tcPr>
            <w:tcW w:w="1643" w:type="pct"/>
            <w:tcBorders>
              <w:top w:val="single" w:sz="4" w:space="0" w:color="auto"/>
            </w:tcBorders>
          </w:tcPr>
          <w:p w:rsidR="00C30F4E" w:rsidRPr="00ED343E" w:rsidRDefault="00153074" w:rsidP="003F6D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43E">
              <w:rPr>
                <w:rFonts w:ascii="Times New Roman" w:hAnsi="Times New Roman" w:cs="Times New Roman"/>
                <w:sz w:val="24"/>
                <w:szCs w:val="24"/>
              </w:rPr>
              <w:t>27.96 (24.45, 37.36)</w:t>
            </w:r>
          </w:p>
        </w:tc>
        <w:tc>
          <w:tcPr>
            <w:tcW w:w="1013" w:type="pct"/>
            <w:tcBorders>
              <w:top w:val="single" w:sz="4" w:space="0" w:color="auto"/>
            </w:tcBorders>
          </w:tcPr>
          <w:p w:rsidR="00C30F4E" w:rsidRPr="00ED343E" w:rsidRDefault="00153074" w:rsidP="003F6D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43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D343E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</w:tr>
      <w:tr w:rsidR="00C30F4E" w:rsidRPr="00ED343E" w:rsidTr="00710C28">
        <w:tc>
          <w:tcPr>
            <w:tcW w:w="938" w:type="pct"/>
          </w:tcPr>
          <w:p w:rsidR="00C30F4E" w:rsidRPr="00ED343E" w:rsidRDefault="00C30F4E" w:rsidP="003F6D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343E">
              <w:rPr>
                <w:rFonts w:ascii="Times New Roman" w:hAnsi="Times New Roman" w:cs="Times New Roman"/>
                <w:sz w:val="24"/>
                <w:szCs w:val="24"/>
              </w:rPr>
              <w:t>GCS (%)</w:t>
            </w:r>
          </w:p>
        </w:tc>
        <w:tc>
          <w:tcPr>
            <w:tcW w:w="1406" w:type="pct"/>
          </w:tcPr>
          <w:p w:rsidR="00C30F4E" w:rsidRPr="00ED343E" w:rsidRDefault="00153074" w:rsidP="003F6D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43E">
              <w:rPr>
                <w:rFonts w:ascii="Times New Roman" w:hAnsi="Times New Roman" w:cs="Times New Roman"/>
                <w:sz w:val="24"/>
                <w:szCs w:val="24"/>
              </w:rPr>
              <w:t>-16.49 (-19.82, -13.56)</w:t>
            </w:r>
          </w:p>
        </w:tc>
        <w:tc>
          <w:tcPr>
            <w:tcW w:w="1643" w:type="pct"/>
          </w:tcPr>
          <w:p w:rsidR="00C30F4E" w:rsidRPr="00ED343E" w:rsidRDefault="00FB5E56" w:rsidP="003F6D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43E">
              <w:rPr>
                <w:rFonts w:ascii="Times New Roman" w:hAnsi="Times New Roman" w:cs="Times New Roman"/>
                <w:sz w:val="24"/>
                <w:szCs w:val="24"/>
              </w:rPr>
              <w:t>-18.96</w:t>
            </w:r>
            <w:r w:rsidR="00153074" w:rsidRPr="00ED343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D343E">
              <w:rPr>
                <w:rFonts w:ascii="Times New Roman" w:hAnsi="Times New Roman" w:cs="Times New Roman"/>
                <w:sz w:val="24"/>
                <w:szCs w:val="24"/>
              </w:rPr>
              <w:t>-19.86</w:t>
            </w:r>
            <w:r w:rsidR="00153074" w:rsidRPr="00ED343E">
              <w:rPr>
                <w:rFonts w:ascii="Times New Roman" w:hAnsi="Times New Roman" w:cs="Times New Roman"/>
                <w:sz w:val="24"/>
                <w:szCs w:val="24"/>
              </w:rPr>
              <w:t>, -17.40)</w:t>
            </w:r>
          </w:p>
        </w:tc>
        <w:tc>
          <w:tcPr>
            <w:tcW w:w="1013" w:type="pct"/>
          </w:tcPr>
          <w:p w:rsidR="00C30F4E" w:rsidRPr="00ED343E" w:rsidRDefault="00153074" w:rsidP="003F6D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43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D343E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</w:tr>
      <w:tr w:rsidR="00C30F4E" w:rsidRPr="00ED343E" w:rsidTr="00710C28">
        <w:tc>
          <w:tcPr>
            <w:tcW w:w="938" w:type="pct"/>
          </w:tcPr>
          <w:p w:rsidR="00C30F4E" w:rsidRPr="00ED343E" w:rsidRDefault="00C30F4E" w:rsidP="003F6D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343E">
              <w:rPr>
                <w:rFonts w:ascii="Times New Roman" w:hAnsi="Times New Roman" w:cs="Times New Roman"/>
                <w:sz w:val="24"/>
                <w:szCs w:val="24"/>
              </w:rPr>
              <w:t>GLS (%)</w:t>
            </w:r>
          </w:p>
        </w:tc>
        <w:tc>
          <w:tcPr>
            <w:tcW w:w="1406" w:type="pct"/>
          </w:tcPr>
          <w:p w:rsidR="00C30F4E" w:rsidRPr="00ED343E" w:rsidRDefault="00153074" w:rsidP="003F6D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43E">
              <w:rPr>
                <w:rFonts w:ascii="Times New Roman" w:hAnsi="Times New Roman" w:cs="Times New Roman"/>
                <w:sz w:val="24"/>
                <w:szCs w:val="24"/>
              </w:rPr>
              <w:t>-8.36 (-11.22, -6.65)</w:t>
            </w:r>
          </w:p>
        </w:tc>
        <w:tc>
          <w:tcPr>
            <w:tcW w:w="1643" w:type="pct"/>
          </w:tcPr>
          <w:p w:rsidR="00C30F4E" w:rsidRPr="00ED343E" w:rsidRDefault="00153074" w:rsidP="003F6D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43E">
              <w:rPr>
                <w:rFonts w:ascii="Times New Roman" w:hAnsi="Times New Roman" w:cs="Times New Roman"/>
                <w:sz w:val="24"/>
                <w:szCs w:val="24"/>
              </w:rPr>
              <w:t>-10.47 (-12.12, -8.34)</w:t>
            </w:r>
          </w:p>
        </w:tc>
        <w:tc>
          <w:tcPr>
            <w:tcW w:w="1013" w:type="pct"/>
          </w:tcPr>
          <w:p w:rsidR="00C30F4E" w:rsidRPr="00ED343E" w:rsidRDefault="00153074" w:rsidP="003F6D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43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D343E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</w:tr>
      <w:tr w:rsidR="00C30F4E" w:rsidRPr="00ED343E" w:rsidTr="00710C28">
        <w:tc>
          <w:tcPr>
            <w:tcW w:w="938" w:type="pct"/>
          </w:tcPr>
          <w:p w:rsidR="00C30F4E" w:rsidRPr="00ED343E" w:rsidRDefault="00C30F4E" w:rsidP="003F6D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343E">
              <w:rPr>
                <w:rFonts w:ascii="Times New Roman" w:hAnsi="Times New Roman" w:cs="Times New Roman"/>
                <w:sz w:val="24"/>
                <w:szCs w:val="24"/>
              </w:rPr>
              <w:t>GRSDr (1/s)</w:t>
            </w:r>
          </w:p>
        </w:tc>
        <w:tc>
          <w:tcPr>
            <w:tcW w:w="1406" w:type="pct"/>
          </w:tcPr>
          <w:p w:rsidR="00C30F4E" w:rsidRPr="00ED343E" w:rsidRDefault="00153074" w:rsidP="003F6D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43E">
              <w:rPr>
                <w:rFonts w:ascii="Times New Roman" w:hAnsi="Times New Roman" w:cs="Times New Roman"/>
                <w:sz w:val="24"/>
                <w:szCs w:val="24"/>
              </w:rPr>
              <w:t>-1.29</w:t>
            </w:r>
            <w:r w:rsidR="00C30F4E" w:rsidRPr="00ED343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D343E">
              <w:rPr>
                <w:rFonts w:ascii="Times New Roman" w:hAnsi="Times New Roman" w:cs="Times New Roman"/>
                <w:sz w:val="24"/>
                <w:szCs w:val="24"/>
              </w:rPr>
              <w:t>-2.19</w:t>
            </w:r>
            <w:r w:rsidR="00C30F4E" w:rsidRPr="00ED343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D343E">
              <w:rPr>
                <w:rFonts w:ascii="Times New Roman" w:hAnsi="Times New Roman" w:cs="Times New Roman"/>
                <w:sz w:val="24"/>
                <w:szCs w:val="24"/>
              </w:rPr>
              <w:t>-0.86</w:t>
            </w:r>
            <w:r w:rsidR="00C30F4E" w:rsidRPr="00ED343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43" w:type="pct"/>
          </w:tcPr>
          <w:p w:rsidR="00C30F4E" w:rsidRPr="00ED343E" w:rsidRDefault="00153074" w:rsidP="003F6D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43E">
              <w:rPr>
                <w:rFonts w:ascii="Times New Roman" w:hAnsi="Times New Roman" w:cs="Times New Roman"/>
                <w:sz w:val="24"/>
                <w:szCs w:val="24"/>
              </w:rPr>
              <w:t>-1.41</w:t>
            </w:r>
            <w:r w:rsidR="00C30F4E" w:rsidRPr="00ED343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D343E">
              <w:rPr>
                <w:rFonts w:ascii="Times New Roman" w:hAnsi="Times New Roman" w:cs="Times New Roman"/>
                <w:sz w:val="24"/>
                <w:szCs w:val="24"/>
              </w:rPr>
              <w:t>-2.05</w:t>
            </w:r>
            <w:r w:rsidR="00C30F4E" w:rsidRPr="00ED343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D343E">
              <w:rPr>
                <w:rFonts w:ascii="Times New Roman" w:hAnsi="Times New Roman" w:cs="Times New Roman"/>
                <w:sz w:val="24"/>
                <w:szCs w:val="24"/>
              </w:rPr>
              <w:t>-1.26</w:t>
            </w:r>
            <w:r w:rsidR="00C30F4E" w:rsidRPr="00ED343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3" w:type="pct"/>
          </w:tcPr>
          <w:p w:rsidR="00C30F4E" w:rsidRPr="00ED343E" w:rsidRDefault="00153074" w:rsidP="003F6D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43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D343E">
              <w:rPr>
                <w:rFonts w:ascii="Times New Roman" w:hAnsi="Times New Roman" w:cs="Times New Roman"/>
                <w:sz w:val="24"/>
                <w:szCs w:val="24"/>
              </w:rPr>
              <w:t>.32</w:t>
            </w:r>
          </w:p>
        </w:tc>
      </w:tr>
      <w:tr w:rsidR="00C30F4E" w:rsidRPr="00ED343E" w:rsidTr="00710C28">
        <w:tc>
          <w:tcPr>
            <w:tcW w:w="938" w:type="pct"/>
          </w:tcPr>
          <w:p w:rsidR="00C30F4E" w:rsidRPr="00ED343E" w:rsidRDefault="00C30F4E" w:rsidP="003F6D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343E">
              <w:rPr>
                <w:rFonts w:ascii="Times New Roman" w:hAnsi="Times New Roman" w:cs="Times New Roman"/>
                <w:sz w:val="24"/>
                <w:szCs w:val="24"/>
              </w:rPr>
              <w:t>GCSDr (1/s)</w:t>
            </w:r>
          </w:p>
        </w:tc>
        <w:tc>
          <w:tcPr>
            <w:tcW w:w="1406" w:type="pct"/>
          </w:tcPr>
          <w:p w:rsidR="00C30F4E" w:rsidRPr="00ED343E" w:rsidRDefault="00153074" w:rsidP="003F6D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43E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  <w:r w:rsidR="00C30F4E" w:rsidRPr="00ED343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D343E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  <w:r w:rsidR="00C30F4E" w:rsidRPr="00ED343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D343E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  <w:r w:rsidR="00C30F4E" w:rsidRPr="00ED343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43" w:type="pct"/>
          </w:tcPr>
          <w:p w:rsidR="00C30F4E" w:rsidRPr="00ED343E" w:rsidRDefault="00153074" w:rsidP="003F6D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43E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  <w:r w:rsidR="00C30F4E" w:rsidRPr="00ED343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D343E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  <w:r w:rsidR="00C30F4E" w:rsidRPr="00ED343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D343E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  <w:r w:rsidR="00C30F4E" w:rsidRPr="00ED343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3" w:type="pct"/>
          </w:tcPr>
          <w:p w:rsidR="00C30F4E" w:rsidRPr="00ED343E" w:rsidRDefault="00153074" w:rsidP="003F6D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43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D343E">
              <w:rPr>
                <w:rFonts w:ascii="Times New Roman" w:hAnsi="Times New Roman" w:cs="Times New Roman"/>
                <w:sz w:val="24"/>
                <w:szCs w:val="24"/>
              </w:rPr>
              <w:t>.69</w:t>
            </w:r>
          </w:p>
        </w:tc>
      </w:tr>
      <w:tr w:rsidR="00C30F4E" w:rsidRPr="00ED343E" w:rsidTr="00710C28">
        <w:tc>
          <w:tcPr>
            <w:tcW w:w="938" w:type="pct"/>
          </w:tcPr>
          <w:p w:rsidR="00C30F4E" w:rsidRPr="00ED343E" w:rsidRDefault="00C30F4E" w:rsidP="003F6D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343E">
              <w:rPr>
                <w:rFonts w:ascii="Times New Roman" w:hAnsi="Times New Roman" w:cs="Times New Roman"/>
                <w:sz w:val="24"/>
                <w:szCs w:val="24"/>
              </w:rPr>
              <w:t>GLSDr (1/s)</w:t>
            </w:r>
          </w:p>
        </w:tc>
        <w:tc>
          <w:tcPr>
            <w:tcW w:w="1406" w:type="pct"/>
          </w:tcPr>
          <w:p w:rsidR="00C30F4E" w:rsidRPr="00ED343E" w:rsidRDefault="00153074" w:rsidP="003F6D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43E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  <w:r w:rsidR="00C30F4E" w:rsidRPr="00ED343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D343E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  <w:r w:rsidR="00C30F4E" w:rsidRPr="00ED343E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Pr="00ED343E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="00C30F4E" w:rsidRPr="00ED343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43" w:type="pct"/>
          </w:tcPr>
          <w:p w:rsidR="00C30F4E" w:rsidRPr="00ED343E" w:rsidRDefault="00C30F4E" w:rsidP="003F6D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43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53074" w:rsidRPr="00ED343E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Pr="00ED343E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153074" w:rsidRPr="00ED343E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Pr="00ED343E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153074" w:rsidRPr="00ED343E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Pr="00ED343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3" w:type="pct"/>
          </w:tcPr>
          <w:p w:rsidR="00C30F4E" w:rsidRPr="00ED343E" w:rsidRDefault="00153074" w:rsidP="003F6D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43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D343E">
              <w:rPr>
                <w:rFonts w:ascii="Times New Roman" w:hAnsi="Times New Roman" w:cs="Times New Roman"/>
                <w:sz w:val="24"/>
                <w:szCs w:val="24"/>
              </w:rPr>
              <w:t>.23</w:t>
            </w:r>
          </w:p>
        </w:tc>
      </w:tr>
    </w:tbl>
    <w:p w:rsidR="001513C8" w:rsidRPr="00ED343E" w:rsidRDefault="00710C28" w:rsidP="003F7612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ED343E">
        <w:rPr>
          <w:rFonts w:ascii="Times New Roman" w:hAnsi="Times New Roman" w:cs="Times New Roman"/>
          <w:sz w:val="24"/>
          <w:szCs w:val="24"/>
        </w:rPr>
        <w:t>Abbreviations: GCS, global circumferential strain; GCSDr, global circumferential strain of diastolic rate; GLS, global longitudinal strain; GLSDr, global longitudinal strain of diastolic rate; GRS, global radial strain; GRSDr, global radial strain of diastolic rate</w:t>
      </w:r>
    </w:p>
    <w:p w:rsidR="00A827F8" w:rsidRPr="00ED343E" w:rsidRDefault="00A827F8" w:rsidP="003F7612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:rsidR="00A827F8" w:rsidRPr="00ED343E" w:rsidRDefault="00A827F8" w:rsidP="00A827F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D343E">
        <w:rPr>
          <w:rFonts w:ascii="Times New Roman" w:eastAsiaTheme="minorHAnsi" w:hAnsi="Times New Roman" w:cs="Times New Roman"/>
          <w:b/>
          <w:sz w:val="24"/>
          <w:szCs w:val="24"/>
        </w:rPr>
        <w:t>Supplementary</w:t>
      </w:r>
      <w:r w:rsidRPr="00ED343E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227F7A" w:rsidRPr="00ED343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D343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227F7A" w:rsidRPr="00ED343E">
        <w:rPr>
          <w:rFonts w:ascii="Times New Roman" w:hAnsi="Times New Roman" w:cs="Times New Roman"/>
          <w:b/>
          <w:bCs/>
          <w:sz w:val="24"/>
          <w:szCs w:val="24"/>
        </w:rPr>
        <w:t xml:space="preserve">Analysis </w:t>
      </w:r>
      <w:r w:rsidR="00227F7A" w:rsidRPr="00ED343E"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 w:rsidR="00227F7A" w:rsidRPr="00ED343E">
        <w:rPr>
          <w:rFonts w:ascii="Times New Roman" w:hAnsi="Times New Roman" w:cs="Times New Roman"/>
          <w:b/>
          <w:bCs/>
          <w:sz w:val="24"/>
          <w:szCs w:val="24"/>
        </w:rPr>
        <w:t xml:space="preserve">egarding the association of myocardial strain with LGE </w:t>
      </w:r>
      <w:r w:rsidRPr="00ED343E">
        <w:rPr>
          <w:rFonts w:ascii="Times New Roman" w:hAnsi="Times New Roman" w:cs="Times New Roman"/>
          <w:b/>
          <w:bCs/>
          <w:sz w:val="24"/>
          <w:szCs w:val="24"/>
        </w:rPr>
        <w:t>in HCM patients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94"/>
        <w:gridCol w:w="3889"/>
        <w:gridCol w:w="2803"/>
      </w:tblGrid>
      <w:tr w:rsidR="006453F9" w:rsidRPr="00ED343E" w:rsidTr="006453F9">
        <w:tc>
          <w:tcPr>
            <w:tcW w:w="1397" w:type="pct"/>
            <w:tcBorders>
              <w:bottom w:val="nil"/>
            </w:tcBorders>
          </w:tcPr>
          <w:p w:rsidR="006453F9" w:rsidRPr="00ED343E" w:rsidRDefault="006453F9" w:rsidP="00A826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4" w:type="pct"/>
            <w:tcBorders>
              <w:bottom w:val="nil"/>
            </w:tcBorders>
          </w:tcPr>
          <w:p w:rsidR="006453F9" w:rsidRPr="00ED343E" w:rsidRDefault="006453F9" w:rsidP="006453F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D343E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1509" w:type="pct"/>
            <w:tcBorders>
              <w:bottom w:val="nil"/>
            </w:tcBorders>
          </w:tcPr>
          <w:p w:rsidR="006453F9" w:rsidRPr="00ED343E" w:rsidRDefault="006453F9" w:rsidP="00A8262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343E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P</w:t>
            </w:r>
            <w:r w:rsidRPr="00ED34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6453F9" w:rsidRPr="00ED343E" w:rsidTr="006453F9">
        <w:tc>
          <w:tcPr>
            <w:tcW w:w="1397" w:type="pct"/>
            <w:tcBorders>
              <w:top w:val="single" w:sz="4" w:space="0" w:color="auto"/>
            </w:tcBorders>
          </w:tcPr>
          <w:p w:rsidR="006453F9" w:rsidRPr="00ED343E" w:rsidRDefault="006453F9" w:rsidP="00A826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343E">
              <w:rPr>
                <w:rFonts w:ascii="Times New Roman" w:hAnsi="Times New Roman" w:cs="Times New Roman"/>
                <w:sz w:val="24"/>
                <w:szCs w:val="24"/>
              </w:rPr>
              <w:t>GRS (%)</w:t>
            </w:r>
          </w:p>
        </w:tc>
        <w:tc>
          <w:tcPr>
            <w:tcW w:w="2094" w:type="pct"/>
            <w:tcBorders>
              <w:top w:val="single" w:sz="4" w:space="0" w:color="auto"/>
            </w:tcBorders>
          </w:tcPr>
          <w:p w:rsidR="006453F9" w:rsidRPr="00ED343E" w:rsidRDefault="006453F9" w:rsidP="00A8262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43E">
              <w:rPr>
                <w:rFonts w:ascii="Times New Roman" w:hAnsi="Times New Roman" w:cs="Times New Roman"/>
                <w:sz w:val="24"/>
                <w:szCs w:val="24"/>
              </w:rPr>
              <w:t>-0.38</w:t>
            </w:r>
          </w:p>
        </w:tc>
        <w:tc>
          <w:tcPr>
            <w:tcW w:w="1509" w:type="pct"/>
            <w:tcBorders>
              <w:top w:val="single" w:sz="4" w:space="0" w:color="auto"/>
            </w:tcBorders>
          </w:tcPr>
          <w:p w:rsidR="006453F9" w:rsidRPr="00ED343E" w:rsidRDefault="006453F9" w:rsidP="00A8262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43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453F9" w:rsidRPr="00ED343E" w:rsidTr="006453F9">
        <w:tc>
          <w:tcPr>
            <w:tcW w:w="1397" w:type="pct"/>
          </w:tcPr>
          <w:p w:rsidR="006453F9" w:rsidRPr="00ED343E" w:rsidRDefault="006453F9" w:rsidP="00A826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343E">
              <w:rPr>
                <w:rFonts w:ascii="Times New Roman" w:hAnsi="Times New Roman" w:cs="Times New Roman"/>
                <w:sz w:val="24"/>
                <w:szCs w:val="24"/>
              </w:rPr>
              <w:t>GCS (%)</w:t>
            </w:r>
          </w:p>
        </w:tc>
        <w:tc>
          <w:tcPr>
            <w:tcW w:w="2094" w:type="pct"/>
          </w:tcPr>
          <w:p w:rsidR="006453F9" w:rsidRPr="00ED343E" w:rsidRDefault="003759E4" w:rsidP="00A8262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43E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509" w:type="pct"/>
          </w:tcPr>
          <w:p w:rsidR="006453F9" w:rsidRPr="00ED343E" w:rsidRDefault="003759E4" w:rsidP="00A8262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43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453F9" w:rsidRPr="00ED343E" w:rsidTr="006453F9">
        <w:tc>
          <w:tcPr>
            <w:tcW w:w="1397" w:type="pct"/>
          </w:tcPr>
          <w:p w:rsidR="006453F9" w:rsidRPr="00ED343E" w:rsidRDefault="006453F9" w:rsidP="00A826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343E">
              <w:rPr>
                <w:rFonts w:ascii="Times New Roman" w:hAnsi="Times New Roman" w:cs="Times New Roman"/>
                <w:sz w:val="24"/>
                <w:szCs w:val="24"/>
              </w:rPr>
              <w:t>GLS (%)</w:t>
            </w:r>
          </w:p>
        </w:tc>
        <w:tc>
          <w:tcPr>
            <w:tcW w:w="2094" w:type="pct"/>
          </w:tcPr>
          <w:p w:rsidR="006453F9" w:rsidRPr="00ED343E" w:rsidRDefault="003759E4" w:rsidP="00A8262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43E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509" w:type="pct"/>
          </w:tcPr>
          <w:p w:rsidR="006453F9" w:rsidRPr="00ED343E" w:rsidRDefault="006453F9" w:rsidP="00A8262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43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D343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3759E4" w:rsidRPr="00ED343E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6453F9" w:rsidRPr="00ED343E" w:rsidTr="006453F9">
        <w:tc>
          <w:tcPr>
            <w:tcW w:w="1397" w:type="pct"/>
          </w:tcPr>
          <w:p w:rsidR="006453F9" w:rsidRPr="00ED343E" w:rsidRDefault="006453F9" w:rsidP="00A826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343E">
              <w:rPr>
                <w:rFonts w:ascii="Times New Roman" w:hAnsi="Times New Roman" w:cs="Times New Roman"/>
                <w:sz w:val="24"/>
                <w:szCs w:val="24"/>
              </w:rPr>
              <w:t>GRSDr (1/s)</w:t>
            </w:r>
          </w:p>
        </w:tc>
        <w:tc>
          <w:tcPr>
            <w:tcW w:w="2094" w:type="pct"/>
          </w:tcPr>
          <w:p w:rsidR="006453F9" w:rsidRPr="00ED343E" w:rsidRDefault="003759E4" w:rsidP="00A8262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43E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509" w:type="pct"/>
          </w:tcPr>
          <w:p w:rsidR="006453F9" w:rsidRPr="00ED343E" w:rsidRDefault="003759E4" w:rsidP="00A8262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43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3E2D63" w:rsidRPr="00ED343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453F9" w:rsidRPr="00ED343E" w:rsidTr="006453F9">
        <w:tc>
          <w:tcPr>
            <w:tcW w:w="1397" w:type="pct"/>
          </w:tcPr>
          <w:p w:rsidR="006453F9" w:rsidRPr="00ED343E" w:rsidRDefault="006453F9" w:rsidP="00A826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343E">
              <w:rPr>
                <w:rFonts w:ascii="Times New Roman" w:hAnsi="Times New Roman" w:cs="Times New Roman"/>
                <w:sz w:val="24"/>
                <w:szCs w:val="24"/>
              </w:rPr>
              <w:t>GCSDr (1/s)</w:t>
            </w:r>
          </w:p>
        </w:tc>
        <w:tc>
          <w:tcPr>
            <w:tcW w:w="2094" w:type="pct"/>
          </w:tcPr>
          <w:p w:rsidR="006453F9" w:rsidRPr="00ED343E" w:rsidRDefault="003759E4" w:rsidP="00A8262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43E">
              <w:rPr>
                <w:rFonts w:ascii="Times New Roman" w:hAnsi="Times New Roman" w:cs="Times New Roman"/>
                <w:sz w:val="24"/>
                <w:szCs w:val="24"/>
              </w:rPr>
              <w:t>-0.31</w:t>
            </w:r>
          </w:p>
        </w:tc>
        <w:tc>
          <w:tcPr>
            <w:tcW w:w="1509" w:type="pct"/>
          </w:tcPr>
          <w:p w:rsidR="006453F9" w:rsidRPr="00ED343E" w:rsidRDefault="001A5462" w:rsidP="00A8262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43E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3759E4" w:rsidRPr="00ED343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ED34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453F9" w:rsidRPr="00ED343E" w:rsidTr="006453F9">
        <w:tc>
          <w:tcPr>
            <w:tcW w:w="1397" w:type="pct"/>
          </w:tcPr>
          <w:p w:rsidR="006453F9" w:rsidRPr="00ED343E" w:rsidRDefault="006453F9" w:rsidP="00A826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343E">
              <w:rPr>
                <w:rFonts w:ascii="Times New Roman" w:hAnsi="Times New Roman" w:cs="Times New Roman"/>
                <w:sz w:val="24"/>
                <w:szCs w:val="24"/>
              </w:rPr>
              <w:t>GLSDr (1/s)</w:t>
            </w:r>
          </w:p>
        </w:tc>
        <w:tc>
          <w:tcPr>
            <w:tcW w:w="2094" w:type="pct"/>
          </w:tcPr>
          <w:p w:rsidR="006453F9" w:rsidRPr="00ED343E" w:rsidRDefault="003759E4" w:rsidP="00A8262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43E"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1509" w:type="pct"/>
          </w:tcPr>
          <w:p w:rsidR="006453F9" w:rsidRPr="00ED343E" w:rsidRDefault="006453F9" w:rsidP="00A8262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43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D343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759E4" w:rsidRPr="00ED343E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</w:tr>
    </w:tbl>
    <w:p w:rsidR="00A827F8" w:rsidRPr="00ED343E" w:rsidRDefault="00A827F8" w:rsidP="00A827F8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ED343E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233740" w:rsidRPr="00ED343E">
        <w:rPr>
          <w:rFonts w:ascii="Times New Roman" w:hAnsi="Times New Roman" w:cs="Times New Roman"/>
          <w:sz w:val="24"/>
          <w:szCs w:val="24"/>
        </w:rPr>
        <w:t>seeSupplementary Table 1</w:t>
      </w:r>
    </w:p>
    <w:p w:rsidR="00710C28" w:rsidRPr="00ED343E" w:rsidRDefault="00710C28" w:rsidP="003F7612">
      <w:pPr>
        <w:autoSpaceDE w:val="0"/>
        <w:autoSpaceDN w:val="0"/>
        <w:adjustRightInd w:val="0"/>
        <w:rPr>
          <w:rFonts w:ascii="Times New Roman" w:eastAsiaTheme="minorHAnsi" w:hAnsi="Times New Roman" w:cs="Times New Roman"/>
          <w:b/>
          <w:sz w:val="24"/>
          <w:szCs w:val="24"/>
        </w:rPr>
      </w:pPr>
    </w:p>
    <w:p w:rsidR="00A3585F" w:rsidRPr="00ED343E" w:rsidRDefault="00A3585F" w:rsidP="003F7612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</w:rPr>
      </w:pPr>
      <w:r w:rsidRPr="00ED343E">
        <w:rPr>
          <w:rFonts w:ascii="Times New Roman" w:eastAsiaTheme="minorHAnsi" w:hAnsi="Times New Roman" w:cs="Times New Roman"/>
          <w:b/>
          <w:sz w:val="24"/>
          <w:szCs w:val="24"/>
        </w:rPr>
        <w:t>Supplementary</w:t>
      </w:r>
      <w:r w:rsidRPr="00ED343E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E97275" w:rsidRPr="00ED343E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D343E">
        <w:rPr>
          <w:rFonts w:ascii="Times New Roman" w:hAnsi="Times New Roman" w:cs="Times New Roman"/>
          <w:b/>
          <w:bCs/>
          <w:sz w:val="24"/>
          <w:szCs w:val="24"/>
        </w:rPr>
        <w:t xml:space="preserve">. Intra- and inter-observer reproducibility for </w:t>
      </w:r>
      <w:r w:rsidR="000F54D7" w:rsidRPr="00ED343E">
        <w:rPr>
          <w:rFonts w:ascii="Times New Roman" w:hAnsi="Times New Roman" w:cs="Times New Roman"/>
          <w:b/>
          <w:bCs/>
          <w:sz w:val="24"/>
          <w:szCs w:val="24"/>
        </w:rPr>
        <w:t xml:space="preserve">LGE and </w:t>
      </w:r>
      <w:r w:rsidRPr="00ED343E">
        <w:rPr>
          <w:rFonts w:ascii="Times New Roman" w:hAnsi="Times New Roman" w:cs="Times New Roman"/>
          <w:b/>
          <w:bCs/>
          <w:sz w:val="24"/>
          <w:szCs w:val="24"/>
        </w:rPr>
        <w:t>myocardial strain measurements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61"/>
        <w:gridCol w:w="3363"/>
        <w:gridCol w:w="3362"/>
      </w:tblGrid>
      <w:tr w:rsidR="001A2D29" w:rsidRPr="00ED343E" w:rsidTr="003F7612">
        <w:tc>
          <w:tcPr>
            <w:tcW w:w="1379" w:type="pct"/>
            <w:tcBorders>
              <w:bottom w:val="nil"/>
            </w:tcBorders>
          </w:tcPr>
          <w:p w:rsidR="001A2D29" w:rsidRPr="00ED343E" w:rsidRDefault="001A2D29" w:rsidP="003F7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6"/>
          </w:p>
        </w:tc>
        <w:tc>
          <w:tcPr>
            <w:tcW w:w="1811" w:type="pct"/>
            <w:tcBorders>
              <w:bottom w:val="nil"/>
            </w:tcBorders>
          </w:tcPr>
          <w:p w:rsidR="001A2D29" w:rsidRPr="00ED343E" w:rsidRDefault="001A2D29" w:rsidP="003F76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34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ra-observer</w:t>
            </w:r>
          </w:p>
        </w:tc>
        <w:tc>
          <w:tcPr>
            <w:tcW w:w="1810" w:type="pct"/>
            <w:tcBorders>
              <w:bottom w:val="nil"/>
            </w:tcBorders>
          </w:tcPr>
          <w:p w:rsidR="001A2D29" w:rsidRPr="00ED343E" w:rsidRDefault="001A2D29" w:rsidP="003F76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34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-observer</w:t>
            </w:r>
          </w:p>
        </w:tc>
      </w:tr>
      <w:tr w:rsidR="001A2D29" w:rsidRPr="00ED343E" w:rsidTr="001074FF">
        <w:tc>
          <w:tcPr>
            <w:tcW w:w="1379" w:type="pct"/>
            <w:tcBorders>
              <w:top w:val="nil"/>
              <w:bottom w:val="single" w:sz="4" w:space="0" w:color="auto"/>
            </w:tcBorders>
          </w:tcPr>
          <w:p w:rsidR="001A2D29" w:rsidRPr="00ED343E" w:rsidRDefault="001A2D29" w:rsidP="003F7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1" w:type="pct"/>
            <w:tcBorders>
              <w:top w:val="nil"/>
              <w:bottom w:val="single" w:sz="4" w:space="0" w:color="auto"/>
            </w:tcBorders>
          </w:tcPr>
          <w:p w:rsidR="001A2D29" w:rsidRPr="00ED343E" w:rsidRDefault="001A2D29" w:rsidP="003F76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34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C (95% CI)</w:t>
            </w:r>
          </w:p>
        </w:tc>
        <w:tc>
          <w:tcPr>
            <w:tcW w:w="1810" w:type="pct"/>
            <w:tcBorders>
              <w:top w:val="nil"/>
              <w:bottom w:val="single" w:sz="4" w:space="0" w:color="auto"/>
            </w:tcBorders>
          </w:tcPr>
          <w:p w:rsidR="001A2D29" w:rsidRPr="00ED343E" w:rsidRDefault="001A2D29" w:rsidP="003F76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34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C (95% CI)</w:t>
            </w:r>
          </w:p>
        </w:tc>
      </w:tr>
      <w:tr w:rsidR="001074FF" w:rsidRPr="00ED343E" w:rsidTr="001074FF">
        <w:tc>
          <w:tcPr>
            <w:tcW w:w="1379" w:type="pct"/>
            <w:tcBorders>
              <w:top w:val="single" w:sz="4" w:space="0" w:color="auto"/>
              <w:bottom w:val="nil"/>
            </w:tcBorders>
          </w:tcPr>
          <w:p w:rsidR="001074FF" w:rsidRPr="00ED343E" w:rsidRDefault="001074FF" w:rsidP="003F7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343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ED343E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ED343E">
              <w:rPr>
                <w:rFonts w:ascii="Times New Roman" w:hAnsi="Times New Roman" w:cs="Times New Roman"/>
                <w:sz w:val="24"/>
                <w:szCs w:val="24"/>
              </w:rPr>
              <w:t>GE</w:t>
            </w:r>
          </w:p>
        </w:tc>
        <w:tc>
          <w:tcPr>
            <w:tcW w:w="1811" w:type="pct"/>
            <w:tcBorders>
              <w:top w:val="single" w:sz="4" w:space="0" w:color="auto"/>
              <w:bottom w:val="nil"/>
            </w:tcBorders>
          </w:tcPr>
          <w:p w:rsidR="001074FF" w:rsidRPr="00ED343E" w:rsidRDefault="007463BB" w:rsidP="003F76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43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D343E">
              <w:rPr>
                <w:rFonts w:ascii="Times New Roman" w:hAnsi="Times New Roman" w:cs="Times New Roman"/>
                <w:sz w:val="24"/>
                <w:szCs w:val="24"/>
              </w:rPr>
              <w:t xml:space="preserve">.914 </w:t>
            </w:r>
            <w:r w:rsidRPr="00ED343E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ED343E">
              <w:rPr>
                <w:rFonts w:ascii="Times New Roman" w:hAnsi="Times New Roman" w:cs="Times New Roman"/>
                <w:sz w:val="24"/>
                <w:szCs w:val="24"/>
              </w:rPr>
              <w:t>0.702, 0.978)</w:t>
            </w:r>
          </w:p>
        </w:tc>
        <w:tc>
          <w:tcPr>
            <w:tcW w:w="1810" w:type="pct"/>
            <w:tcBorders>
              <w:top w:val="single" w:sz="4" w:space="0" w:color="auto"/>
              <w:bottom w:val="nil"/>
            </w:tcBorders>
          </w:tcPr>
          <w:p w:rsidR="001074FF" w:rsidRPr="00ED343E" w:rsidRDefault="00B244D2" w:rsidP="003F76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43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D343E">
              <w:rPr>
                <w:rFonts w:ascii="Times New Roman" w:hAnsi="Times New Roman" w:cs="Times New Roman"/>
                <w:sz w:val="24"/>
                <w:szCs w:val="24"/>
              </w:rPr>
              <w:t>.880 (0.599, 0.969)</w:t>
            </w:r>
          </w:p>
        </w:tc>
      </w:tr>
      <w:tr w:rsidR="001A2D29" w:rsidRPr="00ED343E" w:rsidTr="001074FF">
        <w:tc>
          <w:tcPr>
            <w:tcW w:w="1379" w:type="pct"/>
            <w:tcBorders>
              <w:top w:val="nil"/>
            </w:tcBorders>
          </w:tcPr>
          <w:p w:rsidR="001A2D29" w:rsidRPr="00ED343E" w:rsidRDefault="001A2D29" w:rsidP="003F7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343E">
              <w:rPr>
                <w:rFonts w:ascii="Times New Roman" w:hAnsi="Times New Roman" w:cs="Times New Roman"/>
                <w:sz w:val="24"/>
                <w:szCs w:val="24"/>
              </w:rPr>
              <w:t>GRS (%)</w:t>
            </w:r>
          </w:p>
        </w:tc>
        <w:tc>
          <w:tcPr>
            <w:tcW w:w="1811" w:type="pct"/>
            <w:tcBorders>
              <w:top w:val="nil"/>
            </w:tcBorders>
          </w:tcPr>
          <w:p w:rsidR="001A2D29" w:rsidRPr="00ED343E" w:rsidRDefault="001A2D29" w:rsidP="003F76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43E">
              <w:rPr>
                <w:rFonts w:ascii="Times New Roman" w:hAnsi="Times New Roman" w:cs="Times New Roman"/>
                <w:sz w:val="24"/>
                <w:szCs w:val="24"/>
              </w:rPr>
              <w:t>0.653 (0.392</w:t>
            </w:r>
            <w:r w:rsidR="003F7612" w:rsidRPr="00ED343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D343E">
              <w:rPr>
                <w:rFonts w:ascii="Times New Roman" w:hAnsi="Times New Roman" w:cs="Times New Roman"/>
                <w:sz w:val="24"/>
                <w:szCs w:val="24"/>
              </w:rPr>
              <w:t>0.817)</w:t>
            </w:r>
          </w:p>
        </w:tc>
        <w:tc>
          <w:tcPr>
            <w:tcW w:w="1810" w:type="pct"/>
            <w:tcBorders>
              <w:top w:val="nil"/>
            </w:tcBorders>
          </w:tcPr>
          <w:p w:rsidR="001A2D29" w:rsidRPr="00ED343E" w:rsidRDefault="001A2D29" w:rsidP="003F76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43E">
              <w:rPr>
                <w:rFonts w:ascii="Times New Roman" w:hAnsi="Times New Roman" w:cs="Times New Roman"/>
                <w:sz w:val="24"/>
                <w:szCs w:val="24"/>
              </w:rPr>
              <w:t>0.728 (0.507</w:t>
            </w:r>
            <w:r w:rsidR="003F7612" w:rsidRPr="00ED343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D343E">
              <w:rPr>
                <w:rFonts w:ascii="Times New Roman" w:hAnsi="Times New Roman" w:cs="Times New Roman"/>
                <w:sz w:val="24"/>
                <w:szCs w:val="24"/>
              </w:rPr>
              <w:t>0.860)</w:t>
            </w:r>
          </w:p>
        </w:tc>
      </w:tr>
      <w:tr w:rsidR="001A2D29" w:rsidRPr="00ED343E" w:rsidTr="003F7612">
        <w:tc>
          <w:tcPr>
            <w:tcW w:w="1379" w:type="pct"/>
          </w:tcPr>
          <w:p w:rsidR="001A2D29" w:rsidRPr="00ED343E" w:rsidRDefault="001A2D29" w:rsidP="003F7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343E">
              <w:rPr>
                <w:rFonts w:ascii="Times New Roman" w:hAnsi="Times New Roman" w:cs="Times New Roman"/>
                <w:sz w:val="24"/>
                <w:szCs w:val="24"/>
              </w:rPr>
              <w:t>GCS (%)</w:t>
            </w:r>
          </w:p>
        </w:tc>
        <w:tc>
          <w:tcPr>
            <w:tcW w:w="1811" w:type="pct"/>
          </w:tcPr>
          <w:p w:rsidR="001A2D29" w:rsidRPr="00ED343E" w:rsidRDefault="001A2D29" w:rsidP="003F76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43E">
              <w:rPr>
                <w:rFonts w:ascii="Times New Roman" w:hAnsi="Times New Roman" w:cs="Times New Roman"/>
                <w:sz w:val="24"/>
                <w:szCs w:val="24"/>
              </w:rPr>
              <w:t>0.935 (0.870</w:t>
            </w:r>
            <w:r w:rsidR="003F7612" w:rsidRPr="00ED343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D343E">
              <w:rPr>
                <w:rFonts w:ascii="Times New Roman" w:hAnsi="Times New Roman" w:cs="Times New Roman"/>
                <w:sz w:val="24"/>
                <w:szCs w:val="24"/>
              </w:rPr>
              <w:t>0.969)</w:t>
            </w:r>
          </w:p>
        </w:tc>
        <w:tc>
          <w:tcPr>
            <w:tcW w:w="1810" w:type="pct"/>
          </w:tcPr>
          <w:p w:rsidR="001A2D29" w:rsidRPr="00ED343E" w:rsidRDefault="001A2D29" w:rsidP="003F76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43E">
              <w:rPr>
                <w:rFonts w:ascii="Times New Roman" w:hAnsi="Times New Roman" w:cs="Times New Roman"/>
                <w:sz w:val="24"/>
                <w:szCs w:val="24"/>
              </w:rPr>
              <w:t>0.933 (0.865</w:t>
            </w:r>
            <w:r w:rsidR="003F7612" w:rsidRPr="00ED343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D343E">
              <w:rPr>
                <w:rFonts w:ascii="Times New Roman" w:hAnsi="Times New Roman" w:cs="Times New Roman"/>
                <w:sz w:val="24"/>
                <w:szCs w:val="24"/>
              </w:rPr>
              <w:t>0.967)</w:t>
            </w:r>
          </w:p>
        </w:tc>
      </w:tr>
      <w:tr w:rsidR="001A2D29" w:rsidRPr="00ED343E" w:rsidTr="003F7612">
        <w:tc>
          <w:tcPr>
            <w:tcW w:w="1379" w:type="pct"/>
          </w:tcPr>
          <w:p w:rsidR="001A2D29" w:rsidRPr="00ED343E" w:rsidRDefault="001A2D29" w:rsidP="003F7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343E">
              <w:rPr>
                <w:rFonts w:ascii="Times New Roman" w:hAnsi="Times New Roman" w:cs="Times New Roman"/>
                <w:sz w:val="24"/>
                <w:szCs w:val="24"/>
              </w:rPr>
              <w:t>GLS (%)</w:t>
            </w:r>
          </w:p>
        </w:tc>
        <w:tc>
          <w:tcPr>
            <w:tcW w:w="1811" w:type="pct"/>
          </w:tcPr>
          <w:p w:rsidR="001A2D29" w:rsidRPr="00ED343E" w:rsidRDefault="001A2D29" w:rsidP="003F76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43E">
              <w:rPr>
                <w:rFonts w:ascii="Times New Roman" w:hAnsi="Times New Roman" w:cs="Times New Roman"/>
                <w:sz w:val="24"/>
                <w:szCs w:val="24"/>
              </w:rPr>
              <w:t>0.865 (0.728</w:t>
            </w:r>
            <w:r w:rsidR="003F7612" w:rsidRPr="00ED343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D343E">
              <w:rPr>
                <w:rFonts w:ascii="Times New Roman" w:hAnsi="Times New Roman" w:cs="Times New Roman"/>
                <w:sz w:val="24"/>
                <w:szCs w:val="24"/>
              </w:rPr>
              <w:t>0.934)</w:t>
            </w:r>
          </w:p>
        </w:tc>
        <w:tc>
          <w:tcPr>
            <w:tcW w:w="1810" w:type="pct"/>
          </w:tcPr>
          <w:p w:rsidR="001A2D29" w:rsidRPr="00ED343E" w:rsidRDefault="001A2D29" w:rsidP="003F76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43E">
              <w:rPr>
                <w:rFonts w:ascii="Times New Roman" w:hAnsi="Times New Roman" w:cs="Times New Roman"/>
                <w:sz w:val="24"/>
                <w:szCs w:val="24"/>
              </w:rPr>
              <w:t>0.899 (0.799</w:t>
            </w:r>
            <w:r w:rsidR="003F7612" w:rsidRPr="00ED343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D343E">
              <w:rPr>
                <w:rFonts w:ascii="Times New Roman" w:hAnsi="Times New Roman" w:cs="Times New Roman"/>
                <w:sz w:val="24"/>
                <w:szCs w:val="24"/>
              </w:rPr>
              <w:t>0.950)</w:t>
            </w:r>
          </w:p>
        </w:tc>
      </w:tr>
      <w:tr w:rsidR="001A2D29" w:rsidRPr="00ED343E" w:rsidTr="003F7612">
        <w:tc>
          <w:tcPr>
            <w:tcW w:w="1379" w:type="pct"/>
          </w:tcPr>
          <w:p w:rsidR="001A2D29" w:rsidRPr="00ED343E" w:rsidRDefault="001A2D29" w:rsidP="003F7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343E">
              <w:rPr>
                <w:rFonts w:ascii="Times New Roman" w:hAnsi="Times New Roman" w:cs="Times New Roman"/>
                <w:sz w:val="24"/>
                <w:szCs w:val="24"/>
              </w:rPr>
              <w:t>GRSDr (1/s)</w:t>
            </w:r>
          </w:p>
        </w:tc>
        <w:tc>
          <w:tcPr>
            <w:tcW w:w="1811" w:type="pct"/>
          </w:tcPr>
          <w:p w:rsidR="001A2D29" w:rsidRPr="00ED343E" w:rsidRDefault="001A2D29" w:rsidP="003F76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43E">
              <w:rPr>
                <w:rFonts w:ascii="Times New Roman" w:hAnsi="Times New Roman" w:cs="Times New Roman"/>
                <w:sz w:val="24"/>
                <w:szCs w:val="24"/>
              </w:rPr>
              <w:t>0.638 (0.370</w:t>
            </w:r>
            <w:r w:rsidR="003F7612" w:rsidRPr="00ED343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D343E">
              <w:rPr>
                <w:rFonts w:ascii="Times New Roman" w:hAnsi="Times New Roman" w:cs="Times New Roman"/>
                <w:sz w:val="24"/>
                <w:szCs w:val="24"/>
              </w:rPr>
              <w:t>0.809)</w:t>
            </w:r>
          </w:p>
        </w:tc>
        <w:tc>
          <w:tcPr>
            <w:tcW w:w="1810" w:type="pct"/>
          </w:tcPr>
          <w:p w:rsidR="001A2D29" w:rsidRPr="00ED343E" w:rsidRDefault="001A2D29" w:rsidP="003F76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43E">
              <w:rPr>
                <w:rFonts w:ascii="Times New Roman" w:hAnsi="Times New Roman" w:cs="Times New Roman"/>
                <w:sz w:val="24"/>
                <w:szCs w:val="24"/>
              </w:rPr>
              <w:t>0.703 (0.468</w:t>
            </w:r>
            <w:r w:rsidR="003F7612" w:rsidRPr="00ED343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D343E">
              <w:rPr>
                <w:rFonts w:ascii="Times New Roman" w:hAnsi="Times New Roman" w:cs="Times New Roman"/>
                <w:sz w:val="24"/>
                <w:szCs w:val="24"/>
              </w:rPr>
              <w:t>0.846)</w:t>
            </w:r>
          </w:p>
        </w:tc>
      </w:tr>
      <w:tr w:rsidR="001A2D29" w:rsidRPr="00ED343E" w:rsidTr="003F7612">
        <w:tc>
          <w:tcPr>
            <w:tcW w:w="1379" w:type="pct"/>
          </w:tcPr>
          <w:p w:rsidR="001A2D29" w:rsidRPr="00ED343E" w:rsidRDefault="001A2D29" w:rsidP="003F7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343E">
              <w:rPr>
                <w:rFonts w:ascii="Times New Roman" w:hAnsi="Times New Roman" w:cs="Times New Roman"/>
                <w:sz w:val="24"/>
                <w:szCs w:val="24"/>
              </w:rPr>
              <w:t>GCSDr (1/s)</w:t>
            </w:r>
          </w:p>
        </w:tc>
        <w:tc>
          <w:tcPr>
            <w:tcW w:w="1811" w:type="pct"/>
          </w:tcPr>
          <w:p w:rsidR="001A2D29" w:rsidRPr="00ED343E" w:rsidRDefault="001A2D29" w:rsidP="003F76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43E">
              <w:rPr>
                <w:rFonts w:ascii="Times New Roman" w:hAnsi="Times New Roman" w:cs="Times New Roman"/>
                <w:sz w:val="24"/>
                <w:szCs w:val="24"/>
              </w:rPr>
              <w:t>0.667 (0.411</w:t>
            </w:r>
            <w:r w:rsidR="003F7612" w:rsidRPr="00ED343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D343E">
              <w:rPr>
                <w:rFonts w:ascii="Times New Roman" w:hAnsi="Times New Roman" w:cs="Times New Roman"/>
                <w:sz w:val="24"/>
                <w:szCs w:val="24"/>
              </w:rPr>
              <w:t>0.826)</w:t>
            </w:r>
          </w:p>
        </w:tc>
        <w:tc>
          <w:tcPr>
            <w:tcW w:w="1810" w:type="pct"/>
          </w:tcPr>
          <w:p w:rsidR="001A2D29" w:rsidRPr="00ED343E" w:rsidRDefault="001A2D29" w:rsidP="003F76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43E">
              <w:rPr>
                <w:rFonts w:ascii="Times New Roman" w:hAnsi="Times New Roman" w:cs="Times New Roman"/>
                <w:sz w:val="24"/>
                <w:szCs w:val="24"/>
              </w:rPr>
              <w:t>0.655 (0.396</w:t>
            </w:r>
            <w:r w:rsidR="003F7612" w:rsidRPr="00ED343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D343E">
              <w:rPr>
                <w:rFonts w:ascii="Times New Roman" w:hAnsi="Times New Roman" w:cs="Times New Roman"/>
                <w:sz w:val="24"/>
                <w:szCs w:val="24"/>
              </w:rPr>
              <w:t>0.818)</w:t>
            </w:r>
          </w:p>
        </w:tc>
      </w:tr>
      <w:tr w:rsidR="001A2D29" w:rsidRPr="00ED343E" w:rsidTr="003F7612">
        <w:tc>
          <w:tcPr>
            <w:tcW w:w="1379" w:type="pct"/>
          </w:tcPr>
          <w:p w:rsidR="001A2D29" w:rsidRPr="00ED343E" w:rsidRDefault="001A2D29" w:rsidP="003F7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343E">
              <w:rPr>
                <w:rFonts w:ascii="Times New Roman" w:hAnsi="Times New Roman" w:cs="Times New Roman"/>
                <w:sz w:val="24"/>
                <w:szCs w:val="24"/>
              </w:rPr>
              <w:t>GLSDr (1/s)</w:t>
            </w:r>
          </w:p>
        </w:tc>
        <w:tc>
          <w:tcPr>
            <w:tcW w:w="1811" w:type="pct"/>
          </w:tcPr>
          <w:p w:rsidR="001A2D29" w:rsidRPr="00ED343E" w:rsidRDefault="001A2D29" w:rsidP="003F76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43E">
              <w:rPr>
                <w:rFonts w:ascii="Times New Roman" w:hAnsi="Times New Roman" w:cs="Times New Roman"/>
                <w:sz w:val="24"/>
                <w:szCs w:val="24"/>
              </w:rPr>
              <w:t>0.899 (0.801</w:t>
            </w:r>
            <w:r w:rsidR="003F7612" w:rsidRPr="00ED343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D343E">
              <w:rPr>
                <w:rFonts w:ascii="Times New Roman" w:hAnsi="Times New Roman" w:cs="Times New Roman"/>
                <w:sz w:val="24"/>
                <w:szCs w:val="24"/>
              </w:rPr>
              <w:t>0.951)</w:t>
            </w:r>
          </w:p>
        </w:tc>
        <w:tc>
          <w:tcPr>
            <w:tcW w:w="1810" w:type="pct"/>
          </w:tcPr>
          <w:p w:rsidR="001A2D29" w:rsidRPr="00ED343E" w:rsidRDefault="001A2D29" w:rsidP="003F76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43E">
              <w:rPr>
                <w:rFonts w:ascii="Times New Roman" w:hAnsi="Times New Roman" w:cs="Times New Roman"/>
                <w:sz w:val="24"/>
                <w:szCs w:val="24"/>
              </w:rPr>
              <w:t>0.881 (0.765</w:t>
            </w:r>
            <w:r w:rsidR="003F7612" w:rsidRPr="00ED343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D343E">
              <w:rPr>
                <w:rFonts w:ascii="Times New Roman" w:hAnsi="Times New Roman" w:cs="Times New Roman"/>
                <w:sz w:val="24"/>
                <w:szCs w:val="24"/>
              </w:rPr>
              <w:t>0.941)</w:t>
            </w:r>
          </w:p>
        </w:tc>
      </w:tr>
    </w:tbl>
    <w:bookmarkEnd w:id="0"/>
    <w:p w:rsidR="00814758" w:rsidRDefault="00FC52E2" w:rsidP="003F7612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ED343E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B435D3" w:rsidRPr="00ED343E">
        <w:rPr>
          <w:rFonts w:ascii="Times New Roman" w:hAnsi="Times New Roman" w:cs="Times New Roman"/>
          <w:sz w:val="24"/>
          <w:szCs w:val="24"/>
        </w:rPr>
        <w:t xml:space="preserve">CI, confidence interval; </w:t>
      </w:r>
      <w:r w:rsidR="003B25D0" w:rsidRPr="00ED343E">
        <w:rPr>
          <w:rFonts w:ascii="Times New Roman" w:hAnsi="Times New Roman" w:cs="Times New Roman"/>
          <w:sz w:val="24"/>
          <w:szCs w:val="24"/>
        </w:rPr>
        <w:t>ICC, intraclass correlation coefficient</w:t>
      </w:r>
      <w:r w:rsidR="00710C28" w:rsidRPr="00ED343E">
        <w:rPr>
          <w:rFonts w:ascii="Times New Roman" w:hAnsi="Times New Roman" w:cs="Times New Roman"/>
          <w:sz w:val="24"/>
          <w:szCs w:val="24"/>
        </w:rPr>
        <w:t xml:space="preserve">; </w:t>
      </w:r>
      <w:r w:rsidR="000F54D7" w:rsidRPr="00ED343E">
        <w:rPr>
          <w:rFonts w:ascii="Times New Roman" w:hAnsi="Times New Roman" w:cs="Times New Roman"/>
          <w:sz w:val="24"/>
          <w:szCs w:val="24"/>
        </w:rPr>
        <w:t xml:space="preserve">LGE, late gadolinium enhancement; </w:t>
      </w:r>
      <w:r w:rsidR="00710C28" w:rsidRPr="00ED343E">
        <w:rPr>
          <w:rFonts w:ascii="Times New Roman" w:hAnsi="Times New Roman" w:cs="Times New Roman"/>
          <w:sz w:val="24"/>
          <w:szCs w:val="24"/>
        </w:rPr>
        <w:t>others, seeSupplementary Table 1</w:t>
      </w:r>
    </w:p>
    <w:p w:rsidR="003F7835" w:rsidRPr="00314758" w:rsidRDefault="003F7835" w:rsidP="003F7612"/>
    <w:sectPr w:rsidR="003F7835" w:rsidRPr="00314758" w:rsidSect="00EA6B51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573AC" w:rsidRDefault="00B573AC" w:rsidP="00EA6B51">
      <w:r>
        <w:separator/>
      </w:r>
    </w:p>
  </w:endnote>
  <w:endnote w:type="continuationSeparator" w:id="1">
    <w:p w:rsidR="00B573AC" w:rsidRDefault="00B573AC" w:rsidP="00EA6B5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573AC" w:rsidRDefault="00B573AC" w:rsidP="00EA6B51">
      <w:r>
        <w:separator/>
      </w:r>
    </w:p>
  </w:footnote>
  <w:footnote w:type="continuationSeparator" w:id="1">
    <w:p w:rsidR="00B573AC" w:rsidRDefault="00B573AC" w:rsidP="00EA6B5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A06B9"/>
    <w:rsid w:val="000014FB"/>
    <w:rsid w:val="00041B94"/>
    <w:rsid w:val="00052810"/>
    <w:rsid w:val="000662A2"/>
    <w:rsid w:val="000D5A2C"/>
    <w:rsid w:val="000E66C9"/>
    <w:rsid w:val="000F54D7"/>
    <w:rsid w:val="001074FF"/>
    <w:rsid w:val="00136EA5"/>
    <w:rsid w:val="001422C6"/>
    <w:rsid w:val="001513C8"/>
    <w:rsid w:val="00153074"/>
    <w:rsid w:val="001729FE"/>
    <w:rsid w:val="001A2D29"/>
    <w:rsid w:val="001A40BB"/>
    <w:rsid w:val="001A5462"/>
    <w:rsid w:val="00227F7A"/>
    <w:rsid w:val="00233740"/>
    <w:rsid w:val="00314758"/>
    <w:rsid w:val="003759E4"/>
    <w:rsid w:val="003A11CE"/>
    <w:rsid w:val="003B25D0"/>
    <w:rsid w:val="003B7449"/>
    <w:rsid w:val="003D38E9"/>
    <w:rsid w:val="003E2D63"/>
    <w:rsid w:val="003F7612"/>
    <w:rsid w:val="003F7835"/>
    <w:rsid w:val="004B4127"/>
    <w:rsid w:val="006453F9"/>
    <w:rsid w:val="006F35D0"/>
    <w:rsid w:val="00710C28"/>
    <w:rsid w:val="007114F9"/>
    <w:rsid w:val="0072674B"/>
    <w:rsid w:val="007463BB"/>
    <w:rsid w:val="00792AA1"/>
    <w:rsid w:val="007A06B9"/>
    <w:rsid w:val="00814758"/>
    <w:rsid w:val="00872CF5"/>
    <w:rsid w:val="008971CB"/>
    <w:rsid w:val="008C79BA"/>
    <w:rsid w:val="008E4985"/>
    <w:rsid w:val="009C37DB"/>
    <w:rsid w:val="00A3585F"/>
    <w:rsid w:val="00A81C4E"/>
    <w:rsid w:val="00A827F8"/>
    <w:rsid w:val="00AA0E86"/>
    <w:rsid w:val="00B244D2"/>
    <w:rsid w:val="00B435D3"/>
    <w:rsid w:val="00B573AC"/>
    <w:rsid w:val="00BC1364"/>
    <w:rsid w:val="00BE4AB6"/>
    <w:rsid w:val="00C30F4E"/>
    <w:rsid w:val="00D26DCF"/>
    <w:rsid w:val="00DB1413"/>
    <w:rsid w:val="00E51229"/>
    <w:rsid w:val="00E97275"/>
    <w:rsid w:val="00EA366D"/>
    <w:rsid w:val="00EA6B51"/>
    <w:rsid w:val="00EA6B63"/>
    <w:rsid w:val="00ED343E"/>
    <w:rsid w:val="00F54C62"/>
    <w:rsid w:val="00F81FFC"/>
    <w:rsid w:val="00FB5E56"/>
    <w:rsid w:val="00FC52E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6B5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6B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A6B5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A6B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A6B51"/>
    <w:rPr>
      <w:sz w:val="18"/>
      <w:szCs w:val="18"/>
    </w:rPr>
  </w:style>
  <w:style w:type="table" w:styleId="TableGrid">
    <w:name w:val="Table Grid"/>
    <w:basedOn w:val="TableNormal"/>
    <w:uiPriority w:val="39"/>
    <w:rsid w:val="00A3585F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59</Words>
  <Characters>1478</Characters>
  <Application>Microsoft Office Word</Application>
  <DocSecurity>0</DocSecurity>
  <Lines>12</Lines>
  <Paragraphs>3</Paragraphs>
  <ScaleCrop>false</ScaleCrop>
  <Company/>
  <LinksUpToDate>false</LinksUpToDate>
  <CharactersWithSpaces>17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彩玲 蒲</dc:creator>
  <cp:keywords/>
  <dc:description/>
  <cp:lastModifiedBy>User</cp:lastModifiedBy>
  <cp:revision>19</cp:revision>
  <dcterms:created xsi:type="dcterms:W3CDTF">2021-04-01T07:26:00Z</dcterms:created>
  <dcterms:modified xsi:type="dcterms:W3CDTF">2021-05-04T14:31:00Z</dcterms:modified>
</cp:coreProperties>
</file>